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rPr/>
      </w:pPr>
      <w:r>
        <w:rPr/>
        <w:t>Table S3: Genes in the leading edge subset of the ‘metabolism’, ‘mitochondrion’, ‘electron transport’ and ‘extracellular’ categories. Cytochrome c oxidase appears to have been mis-assigned to this set by Proteome Analyst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6063"/>
        <w:gridCol w:w="1698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ind w:right="-9" w:hanging="0"/>
              <w:rPr/>
            </w:pPr>
            <w:r>
              <w:rPr/>
              <w:t>Gene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rPr/>
            </w:pPr>
            <w:r>
              <w:rPr/>
              <w:t>Putative produc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rPr/>
            </w:pPr>
            <w:r>
              <w:rPr/>
              <w:t>Uniprot Accession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/>
            </w:pPr>
            <w:r>
              <w:rPr/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b/>
                <w:b/>
              </w:rPr>
            </w:pPr>
            <w:r>
              <w:rPr>
                <w:b/>
              </w:rPr>
              <w:t>‘</w:t>
            </w:r>
            <w:r>
              <w:rPr>
                <w:b/>
              </w:rPr>
              <w:t>Metabolism’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326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7 (Fatty acid transporter), member 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P1M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99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osephosphate isomerase (EC 5.3.1.1) (TIM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850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34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phosphohydrolase-like protein trans-splice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654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2911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814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87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40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79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-ATPase-like protein SMA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67W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46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utative undecaprenyl diphosphate syntha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4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45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utative Acyl transfera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NS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31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ehyde dehydrogenase, putativ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16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09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6114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301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489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727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nitase, mitochondrial, putativ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3F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44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ycerate muta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WT6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69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yl reductase-like protein trans-splice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654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95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741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859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09C3.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777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81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mine amidotransferase, class-II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LC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898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rt-chain dehydrogenase, putativ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68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‘</w:t>
            </w:r>
            <w:r>
              <w:rPr>
                <w:rFonts w:cs="Arial" w:ascii="Arial" w:hAnsi="Arial"/>
                <w:b/>
                <w:sz w:val="20"/>
                <w:szCs w:val="20"/>
              </w:rPr>
              <w:t>mitochondrion’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48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oxidase c subun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XHZ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76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28S ribosomal protein S28 (S28mt) (MRP-S2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CY1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953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biquinol-cytochrome C reductase complex 14 kDa protein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0137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75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NADH-ubiquinone oxidoreductase 23 kDa subunit, mitochondrial precurso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K3J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28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28S ribosomal protein S2 (MRP-S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BQ9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615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Pyruvate dehydrogenase E1 component beta subunit, mitochondrial 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879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92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subunit 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331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1 (Fragment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0W8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04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45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W10D9.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728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66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eptida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BHT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909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-ubiquinone oxidoreductase B18 subun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JL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895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ATP-binding cassette, sub-family B, member 7, mitochondrial precurso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7502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77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20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DnaJ homolog subfamily A member 3, mitochondrial precurso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6EY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97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MD4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72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DY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727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nitase 2, mitochondri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3F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45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266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32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772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HB1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233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4550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828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itochondrial deoxynucleotide carrie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HC2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‘</w:t>
            </w:r>
            <w:r>
              <w:rPr>
                <w:rFonts w:cs="Arial" w:ascii="Arial" w:hAnsi="Arial"/>
                <w:b/>
                <w:sz w:val="20"/>
                <w:szCs w:val="20"/>
              </w:rPr>
              <w:t>electron transport’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48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oxidase c subun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XHZ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03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d oxidoreductase, putativ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9GA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828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 isomerase (Fragment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9646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953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nol-cytochrome C reductase complex 14 kDa protein (EC 1.10.2.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0137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92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sis protein DIM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49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51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EL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75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-ubiquinone oxidoreductase 1, chain, putativ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K3J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76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T9N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75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5 reductase 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FI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98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 isomerase homologue precurso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659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49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ine-specific histone demethylase 1, putativ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ZQ8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44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ate dehydrogenase complex, subunit A, flavoprotein (Fp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ZVF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36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1 protein homolog, mitochondrial precurso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PN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04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95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5AS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41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dine nucleotide-disulphide oxidoreducta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YX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09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6114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909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-ubiquinone oxidoreductase B18 subun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JL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77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97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MD4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909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VBC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32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B8X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b/>
              </w:rPr>
              <w:t>‘</w:t>
            </w:r>
            <w:r>
              <w:rPr>
                <w:b/>
              </w:rPr>
              <w:t>Extracellular’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028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Gynecophoral canal prote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2655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536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Cystatin precurso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P3548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04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Cytochrome c oxidase subun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9B8X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1276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Antigen 5 homologu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86FG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728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Immunoglobulin-like hypothetical protein 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86FD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519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Hypothetical prote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8IDA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1310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erp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2660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35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 w:val="20"/>
                <w:szCs w:val="20"/>
              </w:rPr>
            </w:pPr>
            <w:r>
              <w:rPr/>
              <w:t>Immunoglobulin-like hypothetical protein 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86FD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24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WW domain motif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O1678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739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Lipoprotein-receptor related prote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O1614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1322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Proline-rich hypothetical prote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6ZMN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legendChar">
    <w:name w:val="Table_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 1"/>
    <w:basedOn w:val="Normal"/>
    <w:next w:val="Normal"/>
    <w:qFormat/>
    <w:pPr/>
    <w:rPr>
      <w:rFonts w:ascii="Arial" w:hAnsi="Arial" w:cs="Arial"/>
      <w:sz w:val="18"/>
      <w:szCs w:val="18"/>
    </w:rPr>
  </w:style>
  <w:style w:type="paragraph" w:styleId="Tableheading">
    <w:name w:val="table heading"/>
    <w:basedOn w:val="Normal"/>
    <w:qFormat/>
    <w:pPr/>
    <w:rPr>
      <w:rFonts w:ascii="Arial" w:hAnsi="Arial" w:cs="Arial"/>
      <w:b/>
      <w:sz w:val="18"/>
      <w:szCs w:val="18"/>
    </w:rPr>
  </w:style>
  <w:style w:type="paragraph" w:styleId="Tablelegend">
    <w:name w:val="Table_legend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3:24:00Z</dcterms:created>
  <dc:creator>gpd105</dc:creator>
  <dc:description/>
  <cp:keywords/>
  <dc:language>en-US</dc:language>
  <cp:lastModifiedBy>gpd105</cp:lastModifiedBy>
  <dcterms:modified xsi:type="dcterms:W3CDTF">2008-03-11T13:24:00Z</dcterms:modified>
  <cp:revision>1</cp:revision>
  <dc:subject/>
  <dc:title>Table S3: Genes in the leading edge subset of the ‘metabolism’, ‘mitochondrion’, ‘electron transport’ and ‘extracellular’ cate</dc:title>
</cp:coreProperties>
</file>